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vertAnchor="page" w:horzAnchor="margin" w:tblpY="1"/>
        <w:tblW w:w="14884" w:type="dxa"/>
        <w:tblLook w:val="04A0"/>
      </w:tblPr>
      <w:tblGrid>
        <w:gridCol w:w="2127"/>
        <w:gridCol w:w="2654"/>
        <w:gridCol w:w="3119"/>
        <w:gridCol w:w="2976"/>
        <w:gridCol w:w="4008"/>
      </w:tblGrid>
      <w:tr w:rsidR="00950DEF" w:rsidRPr="008D39CF" w:rsidTr="005815E9">
        <w:trPr>
          <w:trHeight w:val="1701"/>
        </w:trPr>
        <w:tc>
          <w:tcPr>
            <w:tcW w:w="148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950DEF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Mater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 </w:t>
            </w:r>
            <w:r w:rsidRPr="008777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: Synthesis of the key messages in quantitative studies</w:t>
            </w:r>
          </w:p>
        </w:tc>
      </w:tr>
      <w:tr w:rsidR="00950DEF" w:rsidRPr="0087774E" w:rsidTr="005815E9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xiety and depress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nor-recipient relationship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satisfaction &amp; donation regret</w:t>
            </w:r>
          </w:p>
        </w:tc>
      </w:tr>
      <w:tr w:rsidR="00950DEF" w:rsidRPr="0087774E" w:rsidTr="005815E9">
        <w:trPr>
          <w:trHeight w:val="89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, 2015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quality-of-life scores for LD parents compared with LD sibling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 parents presented more symptoms of anxiety and depression than LD sibling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950DEF" w:rsidRPr="008D39CF" w:rsidTr="008D39CF">
        <w:trPr>
          <w:trHeight w:val="125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 et al., 2012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50DEF" w:rsidRPr="008D39CF" w:rsidRDefault="00950DEF" w:rsidP="005815E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in quality of life at 3 months post-donation. Improvement at 1 year</w:t>
            </w:r>
          </w:p>
          <w:p w:rsidR="00950DEF" w:rsidRPr="008D39CF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mpact of graft loss or death of the recipi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of donors reported feeling closer to the recipient after donation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jority did not regret the donation and reported that the donation had not had a negative impact on their quality of life</w:t>
            </w:r>
          </w:p>
        </w:tc>
      </w:tr>
      <w:tr w:rsidR="00950DEF" w:rsidRPr="008D39CF" w:rsidTr="005815E9">
        <w:trPr>
          <w:trHeight w:val="116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scher</w:t>
            </w:r>
            <w:proofErr w:type="spellEnd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revalence of anxiety and depression 6 years post-donat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.2% had positive depression scores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.5% had positive anxiety scor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% regretted the don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relation between regret and anxiety and depression</w:t>
            </w:r>
          </w:p>
        </w:tc>
      </w:tr>
      <w:tr w:rsidR="00950DEF" w:rsidRPr="0087774E" w:rsidTr="005815E9">
        <w:trPr>
          <w:trHeight w:val="77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 et al., 2020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between anxiety and depression in the recipient and the LD-"emotional contagion"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between emotionally-related recipients with donors and anxiety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950DEF" w:rsidRPr="008D39CF" w:rsidTr="005815E9">
        <w:trPr>
          <w:trHeight w:val="254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u et al., 2018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6% agreed that the decision to donate was the right one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95.1% would make the same decision agai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2.4% reported regretting the donation 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3% did not answer the quest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.8% considered that the donation was harmful to them</w:t>
            </w:r>
          </w:p>
        </w:tc>
      </w:tr>
      <w:tr w:rsidR="00950DEF" w:rsidRPr="0087774E" w:rsidTr="005815E9">
        <w:trPr>
          <w:trHeight w:val="98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pes et al., 2013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fference in quality-of-life scores before and 1 year after don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and depression are factors associated with decreased quality of life after dona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950DEF" w:rsidRPr="008D39CF" w:rsidTr="005815E9">
        <w:trPr>
          <w:trHeight w:val="254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yer et al., 2016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-of-life scores were lower for women than for men in some domains of the SF-36, 10 y after donation</w:t>
            </w:r>
          </w:p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ioration of the donor-recipient relationship impacted donor decision to donate if they were to do it again</w:t>
            </w:r>
          </w:p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 would give their kidney again if necessary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.2% would not give their kidney again if necessary</w:t>
            </w:r>
          </w:p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 who regretted giving have higher scores on the MFI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orrelation between LD regret and recipient death</w:t>
            </w:r>
          </w:p>
        </w:tc>
      </w:tr>
      <w:tr w:rsidR="00950DEF" w:rsidRPr="008D39CF" w:rsidTr="005815E9">
        <w:trPr>
          <w:trHeight w:val="127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le et al., 2017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fference in quality-of-life scores before and 1 year after donation</w:t>
            </w:r>
          </w:p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revalence of anxiety and depression and no difference at 3 time points (before, 3 months, 1 year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2 cases, the relationship deteriorated after the donation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3 months post-donation: the regret rate was 6.8%, at 1 year 10.7%, at 1 year 10.7%.</w:t>
            </w:r>
          </w:p>
        </w:tc>
      </w:tr>
      <w:tr w:rsidR="00950DEF" w:rsidRPr="0087774E" w:rsidTr="005815E9">
        <w:trPr>
          <w:trHeight w:val="1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jivar</w:t>
            </w:r>
            <w:proofErr w:type="spellEnd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quality of life in 3 SF-36 domains at 1 year ("bodily pain" "role physical" and "vitality"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between donor and recipient unchanged in most cases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case where the relationship deteriorated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950DEF" w:rsidRPr="008D39CF" w:rsidTr="005815E9">
        <w:trPr>
          <w:trHeight w:val="247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njivar</w:t>
            </w:r>
            <w:proofErr w:type="spellEnd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% regretted the donat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during hospita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.1% would not donate their kidney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.2% would not recommend living donat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ll LD satisfied with the donation, recommend it and would do it again</w:t>
            </w:r>
          </w:p>
        </w:tc>
      </w:tr>
      <w:tr w:rsidR="00950DEF" w:rsidRPr="008D39CF" w:rsidTr="005815E9">
        <w:trPr>
          <w:trHeight w:val="225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uten</w:t>
            </w:r>
            <w:proofErr w:type="spellEnd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revalence of anxiety and depression, similar to the general popula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4%: the relationship was unchanged 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2.5%: the relationship was improved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2.4%: relationship deteriorated 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o psychological impact of the nature of the relationship (biological or not) on the LD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 regretted the decision and this was associated with a high rate of depress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99.5% of DV recommended living organ donation</w:t>
            </w:r>
          </w:p>
        </w:tc>
      </w:tr>
      <w:tr w:rsidR="00950DEF" w:rsidRPr="0087774E" w:rsidTr="005815E9">
        <w:trPr>
          <w:trHeight w:val="169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merer</w:t>
            </w:r>
            <w:proofErr w:type="spellEnd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</w:t>
            </w:r>
            <w:proofErr w:type="spellStart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</w:t>
            </w:r>
            <w:proofErr w:type="spellEnd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pre-donation to 1-year post-donation</w:t>
            </w:r>
          </w:p>
          <w:p w:rsidR="00950DEF" w:rsidRPr="0087774E" w:rsidRDefault="00950DEF" w:rsidP="005815E9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MCS SF-36 score correlated with high MFI-20 fatigue score</w:t>
            </w:r>
          </w:p>
          <w:p w:rsidR="00950DEF" w:rsidRPr="0087774E" w:rsidRDefault="00950DEF" w:rsidP="005815E9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950DEF" w:rsidRPr="0087774E" w:rsidTr="005815E9">
        <w:trPr>
          <w:trHeight w:val="9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D39CF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muru</w:t>
            </w:r>
            <w:proofErr w:type="spellEnd"/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D39CF" w:rsidRDefault="00950DEF" w:rsidP="005815E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</w:t>
            </w:r>
            <w:proofErr w:type="spellStart"/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</w:t>
            </w:r>
            <w:proofErr w:type="spellEnd"/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pre-donation to 1-year post-donation</w:t>
            </w:r>
          </w:p>
          <w:p w:rsidR="00950DEF" w:rsidRPr="008D39CF" w:rsidRDefault="00950DEF" w:rsidP="005815E9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graft failure or death of the recipi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950DEF" w:rsidRPr="008D39CF" w:rsidTr="005815E9">
        <w:trPr>
          <w:trHeight w:val="135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Zhao et al., 2010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</w:t>
            </w:r>
            <w:proofErr w:type="spellStart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</w:t>
            </w:r>
            <w:proofErr w:type="spellEnd"/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pre-donation to 1-year post-don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prevalence of anxiety and depression 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.1% had moderate depress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%: the relationship improved and became closer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onors regretted their decis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97.6% strongly encourage donation and would do it again if necessary</w:t>
            </w:r>
          </w:p>
        </w:tc>
      </w:tr>
      <w:tr w:rsidR="00950DEF" w:rsidRPr="008D39CF" w:rsidTr="005815E9">
        <w:trPr>
          <w:trHeight w:val="12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eng et al., 2014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fference in quality-of-life scores before and 1 year after don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revalence of anxiety and depression, score within the norm but higher than the general Chinese popula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onship improved in most cases 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.5% reported that the donation disrupted their marriage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onors regretted their decision</w:t>
            </w:r>
            <w:r w:rsidRPr="00877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6.4% strongly encourage donation</w:t>
            </w:r>
          </w:p>
        </w:tc>
      </w:tr>
      <w:tr w:rsidR="00950DEF" w:rsidRPr="008D39CF" w:rsidTr="005815E9">
        <w:trPr>
          <w:trHeight w:val="1216"/>
        </w:trPr>
        <w:tc>
          <w:tcPr>
            <w:tcW w:w="148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50DEF" w:rsidRPr="00693224" w:rsidRDefault="00950DEF" w:rsidP="005815E9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7774E">
              <w:rPr>
                <w:rFonts w:ascii="Times New Roman" w:hAnsi="Times New Roman" w:cs="Times New Roman"/>
                <w:i/>
                <w:lang w:val="en-US"/>
              </w:rPr>
              <w:t>LD: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87774E">
              <w:rPr>
                <w:rFonts w:ascii="Times New Roman" w:hAnsi="Times New Roman" w:cs="Times New Roman"/>
                <w:i/>
                <w:lang w:val="en-US"/>
              </w:rPr>
              <w:t>living donor;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7774E">
              <w:rPr>
                <w:rFonts w:ascii="Times New Roman" w:hAnsi="Times New Roman" w:cs="Times New Roman"/>
                <w:i/>
                <w:lang w:val="en-US"/>
              </w:rPr>
              <w:t>QoL</w:t>
            </w:r>
            <w:proofErr w:type="spellEnd"/>
            <w:r w:rsidRPr="0087774E">
              <w:rPr>
                <w:rFonts w:ascii="Times New Roman" w:hAnsi="Times New Roman" w:cs="Times New Roman"/>
                <w:i/>
                <w:lang w:val="en-US"/>
              </w:rPr>
              <w:t>: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87774E">
              <w:rPr>
                <w:rFonts w:ascii="Times New Roman" w:hAnsi="Times New Roman" w:cs="Times New Roman"/>
                <w:i/>
                <w:lang w:val="en-US"/>
              </w:rPr>
              <w:t>quality of life;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87774E">
              <w:rPr>
                <w:rFonts w:ascii="Times New Roman" w:hAnsi="Times New Roman" w:cs="Times New Roman"/>
                <w:i/>
                <w:lang w:val="en-US"/>
              </w:rPr>
              <w:t>NE: not evaluated</w:t>
            </w:r>
          </w:p>
          <w:p w:rsidR="00950DEF" w:rsidRPr="0087774E" w:rsidRDefault="00950DEF" w:rsidP="005815E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A59F6" w:rsidRPr="008D39CF" w:rsidRDefault="00490FBD">
      <w:pPr>
        <w:rPr>
          <w:lang w:val="en-GB"/>
        </w:rPr>
      </w:pPr>
      <w:bookmarkStart w:id="0" w:name="_GoBack"/>
      <w:bookmarkEnd w:id="0"/>
    </w:p>
    <w:sectPr w:rsidR="002A59F6" w:rsidRPr="008D39CF" w:rsidSect="00950D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0DEF"/>
    <w:rsid w:val="00490FBD"/>
    <w:rsid w:val="00633179"/>
    <w:rsid w:val="008D39CF"/>
    <w:rsid w:val="00950DEF"/>
    <w:rsid w:val="00B14A76"/>
    <w:rsid w:val="00E26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E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0D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4</Words>
  <Characters>3654</Characters>
  <Application>Microsoft Office Word</Application>
  <DocSecurity>0</DocSecurity>
  <Lines>30</Lines>
  <Paragraphs>8</Paragraphs>
  <ScaleCrop>false</ScaleCrop>
  <Company>APHM</Company>
  <LinksUpToDate>false</LinksUpToDate>
  <CharactersWithSpaces>4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ZAUVIEILH Valentine</dc:creator>
  <cp:lastModifiedBy>VALENTINE</cp:lastModifiedBy>
  <cp:revision>2</cp:revision>
  <dcterms:created xsi:type="dcterms:W3CDTF">2023-11-11T09:01:00Z</dcterms:created>
  <dcterms:modified xsi:type="dcterms:W3CDTF">2023-11-11T09:01:00Z</dcterms:modified>
</cp:coreProperties>
</file>